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B0F" w:rsidRDefault="00EF7B0F" w:rsidP="00EF7B0F">
      <w:pPr>
        <w:spacing w:line="360" w:lineRule="auto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upplementary Table 4.</w:t>
      </w:r>
      <w:proofErr w:type="gramEnd"/>
    </w:p>
    <w:p w:rsidR="00EF7B0F" w:rsidRDefault="00EF7B0F" w:rsidP="00EF7B0F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</w:tblGrid>
      <w:tr w:rsidR="00EF7B0F" w:rsidRPr="00E568D9" w:rsidTr="000C1E3F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F7B0F" w:rsidRDefault="00EF7B0F" w:rsidP="000C1E3F">
            <w:pPr>
              <w:rPr>
                <w:rFonts w:ascii="Times New Roman" w:hAnsi="Times New Roman" w:cs="Times New Roman"/>
                <w:lang w:val="en-GB"/>
              </w:rPr>
            </w:pPr>
            <w:r w:rsidRPr="00E568D9">
              <w:rPr>
                <w:rFonts w:ascii="Times New Roman" w:hAnsi="Times New Roman" w:cs="Times New Roman"/>
                <w:lang w:val="en-GB"/>
              </w:rPr>
              <w:t>Chromosome</w:t>
            </w:r>
          </w:p>
          <w:p w:rsidR="00EF7B0F" w:rsidRPr="00E568D9" w:rsidRDefault="00EF7B0F" w:rsidP="000C1E3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lang w:val="en-GB"/>
              </w:rPr>
            </w:pPr>
            <w:r w:rsidRPr="00E568D9">
              <w:rPr>
                <w:rFonts w:ascii="Times New Roman" w:hAnsi="Times New Roman" w:cs="Times New Roman"/>
                <w:lang w:val="en-GB"/>
              </w:rPr>
              <w:t>Position of NCO SNP</w:t>
            </w:r>
          </w:p>
        </w:tc>
      </w:tr>
      <w:tr w:rsidR="00EF7B0F" w:rsidTr="000C1E3F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RANGE!A1:B140"/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  <w:bookmarkEnd w:id="0"/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45710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94287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97053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705578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399920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427301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705857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974204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053936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631731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300781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034269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085984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9040821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9142468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9792114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330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8155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30317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840961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135077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537736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643287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845386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236193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940386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285745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405528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99251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465795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916144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930670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619451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951253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597166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967571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175455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9743068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096059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350811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432788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934218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760613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126360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299032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920416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3790919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4494769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4543098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733233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735732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65783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65901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67607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742808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231344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521626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310175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776104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887720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632201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773478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311815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354752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846001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9394961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333221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088549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124339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332320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91763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815603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815603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341191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664647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350665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873060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114060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988422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8493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9687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24632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18401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741590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70645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634780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706099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1077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5925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81085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84445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85794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87362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29751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69928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087705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453266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612416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736420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176114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828286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300114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371829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391829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447443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86756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98258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205259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340304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17279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416259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442294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626361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735185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82906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49906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743559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192776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612828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949283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3193466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25007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043864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16636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845703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9730217</w:t>
            </w:r>
            <w:proofErr w:type="gramEnd"/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49021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60130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03001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106018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78378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629499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05600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40808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3644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21118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54620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128502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79832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927770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15353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810276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434535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246937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09964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323374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617698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004781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6833653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57349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107392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1997256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85208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506915</w:t>
            </w:r>
          </w:p>
        </w:tc>
      </w:tr>
      <w:tr w:rsidR="00EF7B0F" w:rsidTr="000C1E3F">
        <w:tc>
          <w:tcPr>
            <w:tcW w:w="2093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2410" w:type="dxa"/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4424616</w:t>
            </w:r>
          </w:p>
        </w:tc>
      </w:tr>
      <w:tr w:rsidR="00EF7B0F" w:rsidTr="000C1E3F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568D9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EF7B0F" w:rsidRPr="00E568D9" w:rsidRDefault="00EF7B0F" w:rsidP="000C1E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8D9">
              <w:rPr>
                <w:rFonts w:ascii="Times New Roman" w:eastAsia="Times New Roman" w:hAnsi="Times New Roman" w:cs="Times New Roman"/>
                <w:color w:val="000000"/>
              </w:rPr>
              <w:t>21399733</w:t>
            </w:r>
          </w:p>
        </w:tc>
      </w:tr>
    </w:tbl>
    <w:p w:rsidR="006D73FB" w:rsidRDefault="006D73FB">
      <w:bookmarkStart w:id="1" w:name="_GoBack"/>
      <w:bookmarkEnd w:id="1"/>
    </w:p>
    <w:sectPr w:rsidR="006D73FB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B0F"/>
    <w:rsid w:val="006D73FB"/>
    <w:rsid w:val="00982994"/>
    <w:rsid w:val="00EF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0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F7B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0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F7B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3</Words>
  <Characters>2036</Characters>
  <Application>Microsoft Macintosh Word</Application>
  <DocSecurity>0</DocSecurity>
  <Lines>16</Lines>
  <Paragraphs>4</Paragraphs>
  <ScaleCrop>false</ScaleCrop>
  <Company>EBC</Company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6-04-17T02:08:00Z</dcterms:created>
  <dcterms:modified xsi:type="dcterms:W3CDTF">2016-04-17T02:08:00Z</dcterms:modified>
</cp:coreProperties>
</file>